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84D49" w14:textId="5A0370F2" w:rsidR="00D6309B" w:rsidRDefault="00D6309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6309B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2: Overview of Codes</w:t>
      </w:r>
    </w:p>
    <w:p w14:paraId="0DD1A9DB" w14:textId="77777777" w:rsidR="00D6309B" w:rsidRPr="00D6309B" w:rsidRDefault="00D6309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03ABA" w:rsidRPr="00D6309B" w14:paraId="20602B74" w14:textId="77777777" w:rsidTr="00203ABA">
        <w:tc>
          <w:tcPr>
            <w:tcW w:w="2265" w:type="dxa"/>
          </w:tcPr>
          <w:p w14:paraId="530E658E" w14:textId="0D8336DD" w:rsidR="00203ABA" w:rsidRPr="00D6309B" w:rsidRDefault="00203ABA">
            <w:pPr>
              <w:rPr>
                <w:rFonts w:ascii="Times New Roman" w:hAnsi="Times New Roman" w:cs="Times New Roman"/>
                <w:b/>
                <w:bCs/>
              </w:rPr>
            </w:pPr>
            <w:r w:rsidRPr="00D6309B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265" w:type="dxa"/>
          </w:tcPr>
          <w:p w14:paraId="6A5ACAEE" w14:textId="42AC09D4" w:rsidR="00203ABA" w:rsidRPr="00D6309B" w:rsidRDefault="00203AB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309B">
              <w:rPr>
                <w:rFonts w:ascii="Times New Roman" w:hAnsi="Times New Roman" w:cs="Times New Roman"/>
                <w:b/>
                <w:bCs/>
              </w:rPr>
              <w:t>THEME</w:t>
            </w:r>
            <w:proofErr w:type="spellEnd"/>
          </w:p>
        </w:tc>
        <w:tc>
          <w:tcPr>
            <w:tcW w:w="2266" w:type="dxa"/>
          </w:tcPr>
          <w:p w14:paraId="3827FE34" w14:textId="02EFA26A" w:rsidR="00203ABA" w:rsidRPr="00D6309B" w:rsidRDefault="00203AB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309B">
              <w:rPr>
                <w:rFonts w:ascii="Times New Roman" w:hAnsi="Times New Roman" w:cs="Times New Roman"/>
                <w:b/>
                <w:bCs/>
              </w:rPr>
              <w:t>SUBTHEME</w:t>
            </w:r>
            <w:proofErr w:type="spellEnd"/>
          </w:p>
        </w:tc>
        <w:tc>
          <w:tcPr>
            <w:tcW w:w="2266" w:type="dxa"/>
          </w:tcPr>
          <w:p w14:paraId="714FE063" w14:textId="60860F42" w:rsidR="00203ABA" w:rsidRPr="00D6309B" w:rsidRDefault="00203ABA">
            <w:pPr>
              <w:rPr>
                <w:rFonts w:ascii="Times New Roman" w:hAnsi="Times New Roman" w:cs="Times New Roman"/>
              </w:rPr>
            </w:pPr>
            <w:proofErr w:type="spellStart"/>
            <w:r w:rsidRPr="00D6309B">
              <w:rPr>
                <w:rFonts w:ascii="Times New Roman" w:hAnsi="Times New Roman" w:cs="Times New Roman"/>
              </w:rPr>
              <w:t>Number</w:t>
            </w:r>
            <w:proofErr w:type="spellEnd"/>
            <w:r w:rsidRPr="00D6309B">
              <w:rPr>
                <w:rFonts w:ascii="Times New Roman" w:hAnsi="Times New Roman" w:cs="Times New Roman"/>
              </w:rPr>
              <w:t xml:space="preserve"> of Times </w:t>
            </w:r>
            <w:proofErr w:type="spellStart"/>
            <w:r w:rsidRPr="00D6309B">
              <w:rPr>
                <w:rFonts w:ascii="Times New Roman" w:hAnsi="Times New Roman" w:cs="Times New Roman"/>
              </w:rPr>
              <w:t>coded</w:t>
            </w:r>
            <w:proofErr w:type="spellEnd"/>
          </w:p>
        </w:tc>
      </w:tr>
      <w:tr w:rsidR="00203ABA" w:rsidRPr="00D6309B" w14:paraId="49532F23" w14:textId="77777777" w:rsidTr="00203ABA">
        <w:tc>
          <w:tcPr>
            <w:tcW w:w="2265" w:type="dxa"/>
          </w:tcPr>
          <w:p w14:paraId="246FD3CA" w14:textId="33C42A61" w:rsidR="00203ABA" w:rsidRPr="00D6309B" w:rsidRDefault="00203ABA" w:rsidP="00203ABA">
            <w:pPr>
              <w:rPr>
                <w:rFonts w:ascii="Times New Roman" w:hAnsi="Times New Roman" w:cs="Times New Roman"/>
              </w:rPr>
            </w:pPr>
            <w:proofErr w:type="spellStart"/>
            <w:r w:rsidRPr="00D6309B">
              <w:rPr>
                <w:rFonts w:ascii="Times New Roman" w:hAnsi="Times New Roman" w:cs="Times New Roman"/>
              </w:rPr>
              <w:t>Mental</w:t>
            </w:r>
            <w:proofErr w:type="spellEnd"/>
            <w:r w:rsidRPr="00D6309B">
              <w:rPr>
                <w:rFonts w:ascii="Times New Roman" w:hAnsi="Times New Roman" w:cs="Times New Roman"/>
              </w:rPr>
              <w:t xml:space="preserve"> model of Implementation</w:t>
            </w:r>
          </w:p>
        </w:tc>
        <w:tc>
          <w:tcPr>
            <w:tcW w:w="2265" w:type="dxa"/>
          </w:tcPr>
          <w:p w14:paraId="711CAD45" w14:textId="4AA3A4A1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This theme relates to all fragments describing the interviewee mental model of Implementation</w:t>
            </w:r>
          </w:p>
        </w:tc>
        <w:tc>
          <w:tcPr>
            <w:tcW w:w="2266" w:type="dxa"/>
          </w:tcPr>
          <w:p w14:paraId="74301571" w14:textId="7777777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73B3871C" w14:textId="64F1CD9A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203ABA" w:rsidRPr="00D6309B" w14:paraId="42797606" w14:textId="77777777" w:rsidTr="00203ABA">
        <w:tc>
          <w:tcPr>
            <w:tcW w:w="2265" w:type="dxa"/>
          </w:tcPr>
          <w:p w14:paraId="17443632" w14:textId="75CC60F0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Strength</w:t>
            </w:r>
            <w:r w:rsidR="007E5995" w:rsidRPr="00D6309B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265" w:type="dxa"/>
          </w:tcPr>
          <w:p w14:paraId="2EDFE5E5" w14:textId="6100918F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This theme relates to all fragments highlighting a positive aspect of the MiH</w:t>
            </w:r>
          </w:p>
        </w:tc>
        <w:tc>
          <w:tcPr>
            <w:tcW w:w="2266" w:type="dxa"/>
          </w:tcPr>
          <w:p w14:paraId="5E8351D7" w14:textId="2D178B35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6EE7822A" w14:textId="06E66FB2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203ABA" w:rsidRPr="00D6309B" w14:paraId="65DA4C17" w14:textId="77777777" w:rsidTr="00203ABA">
        <w:tc>
          <w:tcPr>
            <w:tcW w:w="2265" w:type="dxa"/>
          </w:tcPr>
          <w:p w14:paraId="68981C58" w14:textId="7777777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2E84579A" w14:textId="7777777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1E6DAEE6" w14:textId="65C2D0F3" w:rsidR="005E44D7" w:rsidRPr="00D6309B" w:rsidRDefault="005E44D7" w:rsidP="005E44D7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Relationships:</w:t>
            </w:r>
          </w:p>
          <w:p w14:paraId="26217D8C" w14:textId="08A1318D" w:rsidR="00203ABA" w:rsidRPr="00D6309B" w:rsidRDefault="005E44D7" w:rsidP="005E44D7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This code relates to all the positive aspects of the MiH that have to do with experiencing positive relationships with the implementation managers</w:t>
            </w:r>
          </w:p>
        </w:tc>
        <w:tc>
          <w:tcPr>
            <w:tcW w:w="2266" w:type="dxa"/>
          </w:tcPr>
          <w:p w14:paraId="6DDA2C16" w14:textId="7DD6F335" w:rsidR="00203ABA" w:rsidRPr="00D6309B" w:rsidRDefault="005E44D7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203ABA" w:rsidRPr="00D6309B" w14:paraId="215F75F3" w14:textId="77777777" w:rsidTr="00203ABA">
        <w:tc>
          <w:tcPr>
            <w:tcW w:w="2265" w:type="dxa"/>
          </w:tcPr>
          <w:p w14:paraId="5E9FAC51" w14:textId="7777777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2EA28F72" w14:textId="7777777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2D65D119" w14:textId="3A9EA2C9" w:rsidR="00203ABA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Organization: This code relates to practical aspects in the method that relate to the organization</w:t>
            </w:r>
            <w:r w:rsidR="00300DC2" w:rsidRPr="00D6309B">
              <w:rPr>
                <w:rFonts w:ascii="Times New Roman" w:hAnsi="Times New Roman" w:cs="Times New Roman"/>
                <w:lang w:val="en-US"/>
              </w:rPr>
              <w:t xml:space="preserve"> and overview</w:t>
            </w:r>
            <w:r w:rsidRPr="00D6309B">
              <w:rPr>
                <w:rFonts w:ascii="Times New Roman" w:hAnsi="Times New Roman" w:cs="Times New Roman"/>
                <w:lang w:val="en-US"/>
              </w:rPr>
              <w:t xml:space="preserve"> of the tasks</w:t>
            </w:r>
            <w:r w:rsidR="00300DC2" w:rsidRPr="00D6309B">
              <w:rPr>
                <w:rFonts w:ascii="Times New Roman" w:hAnsi="Times New Roman" w:cs="Times New Roman"/>
                <w:lang w:val="en-US"/>
              </w:rPr>
              <w:t xml:space="preserve"> given by </w:t>
            </w:r>
            <w:r w:rsidR="00D205CA" w:rsidRPr="00D6309B">
              <w:rPr>
                <w:rFonts w:ascii="Times New Roman" w:hAnsi="Times New Roman" w:cs="Times New Roman"/>
                <w:lang w:val="en-US"/>
              </w:rPr>
              <w:t>M</w:t>
            </w:r>
            <w:r w:rsidR="00300DC2" w:rsidRPr="00D6309B">
              <w:rPr>
                <w:rFonts w:ascii="Times New Roman" w:hAnsi="Times New Roman" w:cs="Times New Roman"/>
                <w:lang w:val="en-US"/>
              </w:rPr>
              <w:t>inddistrict</w:t>
            </w:r>
          </w:p>
        </w:tc>
        <w:tc>
          <w:tcPr>
            <w:tcW w:w="2266" w:type="dxa"/>
          </w:tcPr>
          <w:p w14:paraId="361366E7" w14:textId="15A79A3F" w:rsidR="00203ABA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203ABA" w:rsidRPr="00D6309B" w14:paraId="78FE92FA" w14:textId="77777777" w:rsidTr="00203ABA">
        <w:tc>
          <w:tcPr>
            <w:tcW w:w="2265" w:type="dxa"/>
          </w:tcPr>
          <w:p w14:paraId="3E10114E" w14:textId="7777777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0974A9B1" w14:textId="7777777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5B9EA24C" w14:textId="707433BB" w:rsidR="00203ABA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Motivation</w:t>
            </w:r>
            <w:r w:rsidR="005A2AD6" w:rsidRPr="00D6309B">
              <w:rPr>
                <w:rFonts w:ascii="Times New Roman" w:hAnsi="Times New Roman" w:cs="Times New Roman"/>
                <w:lang w:val="en-US"/>
              </w:rPr>
              <w:t>: This code relates to aspect that are related to the motivation of the stakeholders involved</w:t>
            </w:r>
          </w:p>
        </w:tc>
        <w:tc>
          <w:tcPr>
            <w:tcW w:w="2266" w:type="dxa"/>
          </w:tcPr>
          <w:p w14:paraId="6FC523E2" w14:textId="3CEB2B20" w:rsidR="00203ABA" w:rsidRPr="00D6309B" w:rsidRDefault="00CB43A3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 xml:space="preserve">6 </w:t>
            </w:r>
          </w:p>
        </w:tc>
      </w:tr>
      <w:tr w:rsidR="00895BD2" w:rsidRPr="00D6309B" w14:paraId="324E5A56" w14:textId="77777777" w:rsidTr="00203ABA">
        <w:tc>
          <w:tcPr>
            <w:tcW w:w="2265" w:type="dxa"/>
          </w:tcPr>
          <w:p w14:paraId="7CF4C59F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554E5A9F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39F77B53" w14:textId="6500EC80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Goal setting</w:t>
            </w:r>
            <w:r w:rsidR="005A2AD6" w:rsidRPr="00D6309B">
              <w:rPr>
                <w:rFonts w:ascii="Times New Roman" w:hAnsi="Times New Roman" w:cs="Times New Roman"/>
                <w:lang w:val="en-US"/>
              </w:rPr>
              <w:t>: This code relates to all positive aspects/ positive comments about the goal setting phase</w:t>
            </w:r>
          </w:p>
        </w:tc>
        <w:tc>
          <w:tcPr>
            <w:tcW w:w="2266" w:type="dxa"/>
          </w:tcPr>
          <w:p w14:paraId="6642F8C4" w14:textId="775D11CF" w:rsidR="00895BD2" w:rsidRPr="00D6309B" w:rsidRDefault="00CB43A3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95BD2" w:rsidRPr="00D6309B" w14:paraId="791FDB4A" w14:textId="77777777" w:rsidTr="00203ABA">
        <w:tc>
          <w:tcPr>
            <w:tcW w:w="2265" w:type="dxa"/>
          </w:tcPr>
          <w:p w14:paraId="59AB50FE" w14:textId="355275F3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1C4F0DBF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1FCF1A53" w14:textId="68C75921" w:rsidR="00895BD2" w:rsidRPr="00D6309B" w:rsidRDefault="00895BD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Customizatio</w:t>
            </w:r>
            <w:r w:rsidR="005A2AD6" w:rsidRPr="00D6309B">
              <w:rPr>
                <w:rFonts w:ascii="Times New Roman" w:hAnsi="Times New Roman" w:cs="Times New Roman"/>
                <w:lang w:val="en-US"/>
              </w:rPr>
              <w:t xml:space="preserve">n: This code relates to the possibility of personalizing content to the implementing organizations </w:t>
            </w:r>
          </w:p>
        </w:tc>
        <w:tc>
          <w:tcPr>
            <w:tcW w:w="2266" w:type="dxa"/>
          </w:tcPr>
          <w:p w14:paraId="6731B5FF" w14:textId="5DE4231A" w:rsidR="00895BD2" w:rsidRPr="00D6309B" w:rsidRDefault="00E741B1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95BD2" w:rsidRPr="00D6309B" w14:paraId="16130CF4" w14:textId="77777777" w:rsidTr="00203ABA">
        <w:tc>
          <w:tcPr>
            <w:tcW w:w="2265" w:type="dxa"/>
          </w:tcPr>
          <w:p w14:paraId="5A299F6D" w14:textId="4204572A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09D5FA3C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70ED76E8" w14:textId="1EBC0CBA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Training</w:t>
            </w:r>
          </w:p>
        </w:tc>
        <w:tc>
          <w:tcPr>
            <w:tcW w:w="2266" w:type="dxa"/>
          </w:tcPr>
          <w:p w14:paraId="60F79B70" w14:textId="38A7612F" w:rsidR="00895BD2" w:rsidRPr="00D6309B" w:rsidRDefault="00E741B1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203ABA" w:rsidRPr="00D6309B" w14:paraId="166A2BE4" w14:textId="77777777" w:rsidTr="00203ABA">
        <w:tc>
          <w:tcPr>
            <w:tcW w:w="2265" w:type="dxa"/>
          </w:tcPr>
          <w:p w14:paraId="48B1AC41" w14:textId="02A26FDE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Barriers</w:t>
            </w:r>
          </w:p>
        </w:tc>
        <w:tc>
          <w:tcPr>
            <w:tcW w:w="2265" w:type="dxa"/>
          </w:tcPr>
          <w:p w14:paraId="632A1EEA" w14:textId="454D60CF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 xml:space="preserve">This theme relates to all fragments highlighting a negative aspect of the MiH or </w:t>
            </w:r>
            <w:r w:rsidRPr="00D6309B">
              <w:rPr>
                <w:rFonts w:ascii="Times New Roman" w:hAnsi="Times New Roman" w:cs="Times New Roman"/>
                <w:lang w:val="en-US"/>
              </w:rPr>
              <w:lastRenderedPageBreak/>
              <w:t>the implementation trajectory</w:t>
            </w:r>
          </w:p>
        </w:tc>
        <w:tc>
          <w:tcPr>
            <w:tcW w:w="2266" w:type="dxa"/>
          </w:tcPr>
          <w:p w14:paraId="61F0E706" w14:textId="7777777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71DBC038" w14:textId="26CCD36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69</w:t>
            </w:r>
          </w:p>
        </w:tc>
      </w:tr>
      <w:tr w:rsidR="00203ABA" w:rsidRPr="00D6309B" w14:paraId="34D72B23" w14:textId="77777777" w:rsidTr="00203ABA">
        <w:tc>
          <w:tcPr>
            <w:tcW w:w="2265" w:type="dxa"/>
          </w:tcPr>
          <w:p w14:paraId="022293F0" w14:textId="7777777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039203F5" w14:textId="77777777" w:rsidR="00203ABA" w:rsidRPr="00D6309B" w:rsidRDefault="00203A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13AE701A" w14:textId="1E4ABC67" w:rsidR="00203ABA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Workload</w:t>
            </w:r>
          </w:p>
        </w:tc>
        <w:tc>
          <w:tcPr>
            <w:tcW w:w="2266" w:type="dxa"/>
          </w:tcPr>
          <w:p w14:paraId="260F525B" w14:textId="2C92C2C4" w:rsidR="00203ABA" w:rsidRPr="00D6309B" w:rsidRDefault="0070502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895BD2" w:rsidRPr="00D6309B" w14:paraId="1007B01F" w14:textId="77777777" w:rsidTr="00203ABA">
        <w:tc>
          <w:tcPr>
            <w:tcW w:w="2265" w:type="dxa"/>
          </w:tcPr>
          <w:p w14:paraId="4998BFCB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0402A631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74AE584D" w14:textId="083138B0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Choice</w:t>
            </w:r>
            <w:r w:rsidR="00705022" w:rsidRPr="00D6309B">
              <w:rPr>
                <w:rFonts w:ascii="Times New Roman" w:hAnsi="Times New Roman" w:cs="Times New Roman"/>
                <w:lang w:val="en-US"/>
              </w:rPr>
              <w:t xml:space="preserve"> of modules</w:t>
            </w:r>
          </w:p>
        </w:tc>
        <w:tc>
          <w:tcPr>
            <w:tcW w:w="2266" w:type="dxa"/>
          </w:tcPr>
          <w:p w14:paraId="5F7E6C25" w14:textId="2C660631" w:rsidR="00895BD2" w:rsidRPr="00D6309B" w:rsidRDefault="007E5995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95BD2" w:rsidRPr="00D6309B" w14:paraId="5667CF50" w14:textId="77777777" w:rsidTr="00203ABA">
        <w:tc>
          <w:tcPr>
            <w:tcW w:w="2265" w:type="dxa"/>
          </w:tcPr>
          <w:p w14:paraId="36518C23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7179E7AA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6CB95380" w14:textId="7A8776AC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Practical Barriers</w:t>
            </w:r>
          </w:p>
        </w:tc>
        <w:tc>
          <w:tcPr>
            <w:tcW w:w="2266" w:type="dxa"/>
          </w:tcPr>
          <w:p w14:paraId="1CC54153" w14:textId="77A43B53" w:rsidR="00895BD2" w:rsidRPr="00D6309B" w:rsidRDefault="00BF5B2F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895BD2" w:rsidRPr="00D6309B" w14:paraId="69831A04" w14:textId="77777777" w:rsidTr="00203ABA">
        <w:tc>
          <w:tcPr>
            <w:tcW w:w="2265" w:type="dxa"/>
          </w:tcPr>
          <w:p w14:paraId="0D048727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01C19BE5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7B86408F" w14:textId="7BDA6331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Heterogeneity</w:t>
            </w:r>
          </w:p>
        </w:tc>
        <w:tc>
          <w:tcPr>
            <w:tcW w:w="2266" w:type="dxa"/>
          </w:tcPr>
          <w:p w14:paraId="686799C5" w14:textId="6F38EC41" w:rsidR="00895BD2" w:rsidRPr="00D6309B" w:rsidRDefault="007E5995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BF5B2F" w:rsidRPr="00D6309B" w14:paraId="094EEBEB" w14:textId="77777777" w:rsidTr="00203ABA">
        <w:tc>
          <w:tcPr>
            <w:tcW w:w="2265" w:type="dxa"/>
          </w:tcPr>
          <w:p w14:paraId="6D198538" w14:textId="77777777" w:rsidR="00BF5B2F" w:rsidRPr="00D6309B" w:rsidRDefault="00BF5B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0718A7C3" w14:textId="77777777" w:rsidR="00BF5B2F" w:rsidRPr="00D6309B" w:rsidRDefault="00BF5B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57E8A567" w14:textId="1E16B946" w:rsidR="00BF5B2F" w:rsidRPr="00D6309B" w:rsidRDefault="00BF5B2F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Unclear division of roles</w:t>
            </w:r>
          </w:p>
        </w:tc>
        <w:tc>
          <w:tcPr>
            <w:tcW w:w="2266" w:type="dxa"/>
          </w:tcPr>
          <w:p w14:paraId="131E37CA" w14:textId="51537366" w:rsidR="00BF5B2F" w:rsidRPr="00D6309B" w:rsidRDefault="00BF5B2F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895BD2" w:rsidRPr="00D6309B" w14:paraId="010CCCA1" w14:textId="77777777" w:rsidTr="00203ABA">
        <w:tc>
          <w:tcPr>
            <w:tcW w:w="2265" w:type="dxa"/>
          </w:tcPr>
          <w:p w14:paraId="0E6FD3BF" w14:textId="6C50129B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Possible Improvements</w:t>
            </w:r>
          </w:p>
        </w:tc>
        <w:tc>
          <w:tcPr>
            <w:tcW w:w="2265" w:type="dxa"/>
          </w:tcPr>
          <w:p w14:paraId="731B0E77" w14:textId="03B7D2DF" w:rsidR="00895BD2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This theme relates to all fragments suggesting a possible improvement for the MiH</w:t>
            </w:r>
          </w:p>
        </w:tc>
        <w:tc>
          <w:tcPr>
            <w:tcW w:w="2266" w:type="dxa"/>
          </w:tcPr>
          <w:p w14:paraId="7006E164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5301A466" w14:textId="196B5BE3" w:rsidR="00895BD2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895BD2" w:rsidRPr="00D6309B" w14:paraId="0CB6CA3A" w14:textId="77777777" w:rsidTr="00203ABA">
        <w:tc>
          <w:tcPr>
            <w:tcW w:w="2265" w:type="dxa"/>
          </w:tcPr>
          <w:p w14:paraId="6FDAC8F1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375BB9EA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54F8234B" w14:textId="788FEB09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Ambassadorship</w:t>
            </w:r>
          </w:p>
        </w:tc>
        <w:tc>
          <w:tcPr>
            <w:tcW w:w="2266" w:type="dxa"/>
          </w:tcPr>
          <w:p w14:paraId="4E6ED38E" w14:textId="77777777" w:rsidR="00895BD2" w:rsidRPr="00D6309B" w:rsidRDefault="00895B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7A41" w:rsidRPr="00D6309B" w14:paraId="4307CE91" w14:textId="77777777" w:rsidTr="00203ABA">
        <w:tc>
          <w:tcPr>
            <w:tcW w:w="2265" w:type="dxa"/>
          </w:tcPr>
          <w:p w14:paraId="5F25C092" w14:textId="77777777" w:rsidR="00667A41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4659885D" w14:textId="77777777" w:rsidR="00667A41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73D14421" w14:textId="7DD734A3" w:rsidR="00667A41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More time and information</w:t>
            </w:r>
          </w:p>
        </w:tc>
        <w:tc>
          <w:tcPr>
            <w:tcW w:w="2266" w:type="dxa"/>
          </w:tcPr>
          <w:p w14:paraId="3E2F98DB" w14:textId="355852B2" w:rsidR="00667A41" w:rsidRPr="00D6309B" w:rsidRDefault="003B2A6D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667A41" w:rsidRPr="00D6309B" w14:paraId="7CBE7DFC" w14:textId="77777777" w:rsidTr="00203ABA">
        <w:tc>
          <w:tcPr>
            <w:tcW w:w="2265" w:type="dxa"/>
          </w:tcPr>
          <w:p w14:paraId="6ACB71BE" w14:textId="77777777" w:rsidR="00667A41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19D76629" w14:textId="77777777" w:rsidR="00667A41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7776E82A" w14:textId="624E6A71" w:rsidR="00667A41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Personalization</w:t>
            </w:r>
          </w:p>
        </w:tc>
        <w:tc>
          <w:tcPr>
            <w:tcW w:w="2266" w:type="dxa"/>
          </w:tcPr>
          <w:p w14:paraId="27B59915" w14:textId="26287DA6" w:rsidR="00667A41" w:rsidRPr="00D6309B" w:rsidRDefault="0070502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667A41" w:rsidRPr="00D6309B" w14:paraId="3E15EC0C" w14:textId="77777777" w:rsidTr="00203ABA">
        <w:tc>
          <w:tcPr>
            <w:tcW w:w="2265" w:type="dxa"/>
          </w:tcPr>
          <w:p w14:paraId="4B9284E7" w14:textId="77777777" w:rsidR="00667A41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4F0167EF" w14:textId="77777777" w:rsidR="00667A41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03FD29BF" w14:textId="55204A1A" w:rsidR="00667A41" w:rsidRPr="00D6309B" w:rsidRDefault="00667A41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Choice of modules</w:t>
            </w:r>
          </w:p>
        </w:tc>
        <w:tc>
          <w:tcPr>
            <w:tcW w:w="2266" w:type="dxa"/>
          </w:tcPr>
          <w:p w14:paraId="223749C6" w14:textId="7A69179A" w:rsidR="00667A41" w:rsidRPr="00D6309B" w:rsidRDefault="00705022">
            <w:pPr>
              <w:rPr>
                <w:rFonts w:ascii="Times New Roman" w:hAnsi="Times New Roman" w:cs="Times New Roman"/>
                <w:lang w:val="en-US"/>
              </w:rPr>
            </w:pPr>
            <w:r w:rsidRPr="00D6309B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</w:tbl>
    <w:p w14:paraId="04016863" w14:textId="77777777" w:rsidR="00895BD2" w:rsidRPr="00D6309B" w:rsidRDefault="00895BD2">
      <w:pPr>
        <w:rPr>
          <w:rFonts w:ascii="Times New Roman" w:hAnsi="Times New Roman" w:cs="Times New Roman"/>
          <w:lang w:val="en-US"/>
        </w:rPr>
      </w:pPr>
    </w:p>
    <w:p w14:paraId="177A9A21" w14:textId="626B90B9" w:rsidR="007E5995" w:rsidRPr="00D6309B" w:rsidRDefault="007E5995">
      <w:pPr>
        <w:rPr>
          <w:rFonts w:ascii="Times New Roman" w:hAnsi="Times New Roman" w:cs="Times New Roman"/>
          <w:lang w:val="en-US"/>
        </w:rPr>
      </w:pPr>
      <w:r w:rsidRPr="00D6309B">
        <w:rPr>
          <w:rFonts w:ascii="Times New Roman" w:hAnsi="Times New Roman" w:cs="Times New Roman"/>
          <w:lang w:val="en-US"/>
        </w:rPr>
        <w:t>Disclaimer:</w:t>
      </w:r>
    </w:p>
    <w:p w14:paraId="23613B7C" w14:textId="64963E90" w:rsidR="007E5995" w:rsidRPr="00D6309B" w:rsidRDefault="007E5995">
      <w:pPr>
        <w:rPr>
          <w:rFonts w:ascii="Times New Roman" w:hAnsi="Times New Roman" w:cs="Times New Roman"/>
          <w:lang w:val="en-US"/>
        </w:rPr>
      </w:pPr>
      <w:r w:rsidRPr="00D6309B">
        <w:rPr>
          <w:rFonts w:ascii="Times New Roman" w:hAnsi="Times New Roman" w:cs="Times New Roman"/>
          <w:lang w:val="en-US"/>
        </w:rPr>
        <w:t xml:space="preserve">Codes like “choice of modules” were both present as in the theme “barriers” and “possible improvements” depending on the </w:t>
      </w:r>
      <w:r w:rsidR="007B1012" w:rsidRPr="00D6309B">
        <w:rPr>
          <w:rFonts w:ascii="Times New Roman" w:hAnsi="Times New Roman" w:cs="Times New Roman"/>
          <w:lang w:val="en-US"/>
        </w:rPr>
        <w:t>context in which</w:t>
      </w:r>
      <w:r w:rsidRPr="00D6309B">
        <w:rPr>
          <w:rFonts w:ascii="Times New Roman" w:hAnsi="Times New Roman" w:cs="Times New Roman"/>
          <w:lang w:val="en-US"/>
        </w:rPr>
        <w:t xml:space="preserve"> the interviewees</w:t>
      </w:r>
      <w:r w:rsidR="007B1012" w:rsidRPr="00D6309B">
        <w:rPr>
          <w:rFonts w:ascii="Times New Roman" w:hAnsi="Times New Roman" w:cs="Times New Roman"/>
          <w:lang w:val="en-US"/>
        </w:rPr>
        <w:t xml:space="preserve"> were mentioning it in</w:t>
      </w:r>
      <w:r w:rsidRPr="00D6309B">
        <w:rPr>
          <w:rFonts w:ascii="Times New Roman" w:hAnsi="Times New Roman" w:cs="Times New Roman"/>
          <w:lang w:val="en-US"/>
        </w:rPr>
        <w:t>.</w:t>
      </w:r>
    </w:p>
    <w:sectPr w:rsidR="007E5995" w:rsidRPr="00D630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4333E" w14:textId="77777777" w:rsidR="00D6309B" w:rsidRDefault="00D6309B" w:rsidP="00D6309B">
      <w:pPr>
        <w:spacing w:after="0" w:line="240" w:lineRule="auto"/>
      </w:pPr>
      <w:r>
        <w:separator/>
      </w:r>
    </w:p>
  </w:endnote>
  <w:endnote w:type="continuationSeparator" w:id="0">
    <w:p w14:paraId="503A7DFB" w14:textId="77777777" w:rsidR="00D6309B" w:rsidRDefault="00D6309B" w:rsidP="00D63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3A68B" w14:textId="77777777" w:rsidR="00D6309B" w:rsidRDefault="00D6309B" w:rsidP="00D6309B">
      <w:pPr>
        <w:spacing w:after="0" w:line="240" w:lineRule="auto"/>
      </w:pPr>
      <w:r>
        <w:separator/>
      </w:r>
    </w:p>
  </w:footnote>
  <w:footnote w:type="continuationSeparator" w:id="0">
    <w:p w14:paraId="2F6570A1" w14:textId="77777777" w:rsidR="00D6309B" w:rsidRDefault="00D6309B" w:rsidP="00D630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148"/>
    <w:rsid w:val="000D5148"/>
    <w:rsid w:val="00113C15"/>
    <w:rsid w:val="00203ABA"/>
    <w:rsid w:val="00300DC2"/>
    <w:rsid w:val="003B2A6D"/>
    <w:rsid w:val="00532666"/>
    <w:rsid w:val="0059557B"/>
    <w:rsid w:val="005A2AD6"/>
    <w:rsid w:val="005E44D7"/>
    <w:rsid w:val="0060654D"/>
    <w:rsid w:val="00620637"/>
    <w:rsid w:val="00667A41"/>
    <w:rsid w:val="00705022"/>
    <w:rsid w:val="007B1012"/>
    <w:rsid w:val="007E5995"/>
    <w:rsid w:val="00895BD2"/>
    <w:rsid w:val="009424EA"/>
    <w:rsid w:val="00BF5B2F"/>
    <w:rsid w:val="00C91BC0"/>
    <w:rsid w:val="00CB43A3"/>
    <w:rsid w:val="00D205CA"/>
    <w:rsid w:val="00D6309B"/>
    <w:rsid w:val="00E700BA"/>
    <w:rsid w:val="00E741B1"/>
    <w:rsid w:val="00F0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FE394"/>
  <w15:chartTrackingRefBased/>
  <w15:docId w15:val="{E80A20B4-443B-4BEC-9D87-E0AA7927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30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09B"/>
  </w:style>
  <w:style w:type="paragraph" w:styleId="Footer">
    <w:name w:val="footer"/>
    <w:basedOn w:val="Normal"/>
    <w:link w:val="FooterChar"/>
    <w:uiPriority w:val="99"/>
    <w:unhideWhenUsed/>
    <w:rsid w:val="00D630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</Pages>
  <Words>247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oni, Sofia (UT-BMS)</dc:creator>
  <cp:keywords/>
  <dc:description/>
  <cp:lastModifiedBy>Bastoni, Sofia (UT-BMS)</cp:lastModifiedBy>
  <cp:revision>10</cp:revision>
  <dcterms:created xsi:type="dcterms:W3CDTF">2023-10-23T15:48:00Z</dcterms:created>
  <dcterms:modified xsi:type="dcterms:W3CDTF">2023-12-07T15:19:00Z</dcterms:modified>
</cp:coreProperties>
</file>